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E67933" w:rsidP="0001436A">
      <w:pPr>
        <w:pStyle w:val="Title"/>
      </w:pPr>
      <w:r>
        <w:t>Characterizing Croatian Wheat Germplasm Diversity and Structure in a European Context</w:t>
      </w:r>
    </w:p>
    <w:p w:rsidR="00B00950" w:rsidRDefault="00E67933" w:rsidP="00B00950">
      <w:pPr>
        <w:pStyle w:val="AuthorList"/>
      </w:pPr>
      <w:r>
        <w:t>Dario Novoselović, Alison R. Bentley, Ruđer Šimek</w:t>
      </w:r>
      <w:r w:rsidR="002868E2" w:rsidRPr="00994A3D">
        <w:t xml:space="preserve">*, </w:t>
      </w:r>
      <w:r>
        <w:t>Krešimir Dvojković, Mark E. Sorrels, Nick Grosman, Richard Horsnell, Georg Drezner and Zlatko Šatović</w:t>
      </w:r>
    </w:p>
    <w:p w:rsidR="00E67933" w:rsidRDefault="002868E2" w:rsidP="00B00950">
      <w:pPr>
        <w:pStyle w:val="AuthorList"/>
      </w:pPr>
      <w:r w:rsidRPr="00994A3D">
        <w:t xml:space="preserve">* Correspondence: </w:t>
      </w:r>
      <w:r w:rsidR="00E67933">
        <w:t>Ruđer Šimek rsimek@poljinos.hr</w:t>
      </w:r>
    </w:p>
    <w:p w:rsidR="00E67933" w:rsidRDefault="00E67933" w:rsidP="00B00950">
      <w:pPr>
        <w:spacing w:before="0" w:after="0"/>
        <w:ind w:left="709" w:hanging="709"/>
        <w:jc w:val="both"/>
      </w:pPr>
      <w:bookmarkStart w:id="0" w:name="_GoBack"/>
      <w:bookmarkEnd w:id="0"/>
      <w:r>
        <w:rPr>
          <w:b/>
        </w:rPr>
        <w:t xml:space="preserve">Suplementary </w:t>
      </w:r>
      <w:r w:rsidRPr="00E77B55">
        <w:rPr>
          <w:b/>
        </w:rPr>
        <w:t>Table S1.</w:t>
      </w:r>
      <w:r>
        <w:t xml:space="preserve"> </w:t>
      </w:r>
      <w:r w:rsidRPr="005A4163">
        <w:t>Croatia</w:t>
      </w:r>
      <w:r>
        <w:t>n wheat cultivars included in the analysis.</w:t>
      </w:r>
    </w:p>
    <w:p w:rsidR="00B00950" w:rsidRPr="002912E2" w:rsidRDefault="00B00950" w:rsidP="00B00950">
      <w:pPr>
        <w:spacing w:before="0" w:after="0"/>
        <w:ind w:left="709" w:hanging="709"/>
        <w:jc w:val="both"/>
      </w:pPr>
    </w:p>
    <w:tbl>
      <w:tblPr>
        <w:tblW w:w="9431" w:type="dxa"/>
        <w:tblInd w:w="98" w:type="dxa"/>
        <w:tblLook w:val="0000" w:firstRow="0" w:lastRow="0" w:firstColumn="0" w:lastColumn="0" w:noHBand="0" w:noVBand="0"/>
      </w:tblPr>
      <w:tblGrid>
        <w:gridCol w:w="550"/>
        <w:gridCol w:w="1408"/>
        <w:gridCol w:w="997"/>
        <w:gridCol w:w="1269"/>
        <w:gridCol w:w="5207"/>
      </w:tblGrid>
      <w:tr w:rsidR="00E67933" w:rsidRPr="003C0312" w:rsidTr="00484EF3">
        <w:trPr>
          <w:trHeight w:val="315"/>
        </w:trPr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No.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ultivar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rogram</w:t>
            </w:r>
            <w:r w:rsidRPr="003C031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Year of release</w:t>
            </w:r>
          </w:p>
        </w:tc>
        <w:tc>
          <w:tcPr>
            <w:tcW w:w="5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edigree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01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Adrian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8</w:t>
            </w:r>
          </w:p>
        </w:tc>
        <w:tc>
          <w:tcPr>
            <w:tcW w:w="5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Zg 1758-70 / TpR-349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Afrodi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Zg 772 / Osk. 4.50/1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Aid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rpanjka / Rialto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0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Al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5.140-22-91 / San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Aljmašan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9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M.4.13-71-75 /3/ Eph. M68 / Osk. 154-19 // Kavkaz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0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A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4. 216-2-76 / Zg 2877-74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0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Aur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434 K-4 CM / 7903-93-1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0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arbar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GO 3135 / Žitar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 Ante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213-82 (Sana) / Gal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istr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7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eka / San Pastore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Dani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Zg5328 / Osk.M.4.13-71-75 /3/ Eph. M68 / Osk. 54-19 // Kavkaz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Dvanaes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4. 216-2-76 / Zg 2877-74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Edi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Ana / Zrin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Elz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lavonija // Zg 2877-74 / Osk.3.328-1-76 /3/ Slavonij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Ev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lavonija / Skopljan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Feniks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lavonija / Skopljanka // Slavonij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Fortu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2877-74 / Osk. 4. 216-2-76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Golubi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lavonija / Gemini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Ha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GO 3135 / Žitar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Ing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 xml:space="preserve">Slavonija*3 / Skopljanka 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Joz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3.40-3-81 / MV 23-78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Julij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F21078-82 / Srpanj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Ka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7.5-4-83 / Žitar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Katari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 xml:space="preserve">Osk. 5.B.4/1-94 / Osk. 5.140-22-91 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Kik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Osk.5.36-9-91 / Srpanj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Klar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lavonija / Zg 5328-75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Kleopatr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ana / Žitarka // San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Krušar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7.51-2 // Libellula / Bezostaja-1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2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Ku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FA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5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t 563 / Skopljan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Kup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San Pastore / Heines VII // Gabo/ Pawwee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3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La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9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583-89 / Kutjevčan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3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Lel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rpanjka / Osk.5.136/8-90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lastRenderedPageBreak/>
              <w:t>C3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Liber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M-41-1 / Drina // Zg 167-86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3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Lucij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Srpanjka / Kutjevčan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3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Magdale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FA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5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kopljanka /St 563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3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Maj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4. 159-10 / Slavonij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3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Mand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5.10-2 / Mursa // 2*Slavonij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3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Marij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4527-68 / Kavkaz // Zg 1971-70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3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Marti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Osk. 7.5-3-82 / Srpanj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Mihel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1325-78 / SO-1065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Moni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F21078-82 / Srpanj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Mur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U-18 / Fiorello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Nad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Osječka-20 / Osk. 4.216-2-76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Neretv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Slavonija / Mačvan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Neve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F21078-82 / 2*Osk. 5. 40-51-83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Ni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213-82 (Sana) / Gal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Njiv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Slavonka / Osk. 5.132-2-74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Os Elvir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5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rpanjka / Kata // Super Žitar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4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Osječan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 xml:space="preserve">mutant from Tena (treated with </w:t>
            </w:r>
            <w:r>
              <w:rPr>
                <w:bCs/>
                <w:sz w:val="20"/>
                <w:szCs w:val="20"/>
              </w:rPr>
              <w:t>EMS</w:t>
            </w:r>
            <w:r w:rsidRPr="002912E2">
              <w:rPr>
                <w:bCs/>
                <w:sz w:val="20"/>
                <w:szCs w:val="20"/>
                <w:vertAlign w:val="superscript"/>
              </w:rPr>
              <w:t>3</w:t>
            </w:r>
            <w:r w:rsidRPr="002912E2">
              <w:rPr>
                <w:bCs/>
                <w:sz w:val="20"/>
                <w:szCs w:val="20"/>
              </w:rPr>
              <w:t xml:space="preserve"> 1,5 %)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Osječanka 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 xml:space="preserve">mutant from Tena (treated with </w:t>
            </w:r>
            <w:r>
              <w:rPr>
                <w:bCs/>
                <w:sz w:val="20"/>
                <w:szCs w:val="20"/>
              </w:rPr>
              <w:t>EMS</w:t>
            </w:r>
            <w:r w:rsidRPr="002912E2">
              <w:rPr>
                <w:bCs/>
                <w:sz w:val="20"/>
                <w:szCs w:val="20"/>
              </w:rPr>
              <w:t xml:space="preserve"> 1,5 %)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Osječka 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Osk.6.9-1-64/V-188-M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Osječka 2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Osk.6.9-1-64/V-188-M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anonij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Ana / Dukat // An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anon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Zrinka / Osk. 7.5-4-82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atri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Odesskaya-51 // Zg-IPK-8210 /GK-32-82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etr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Osk. 5.104-1-86 // K. 160-86 / Žitar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p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oissons / Osk. 6.83-5-91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odravi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 xml:space="preserve">Zg 5328 / </w:t>
            </w:r>
            <w:r w:rsidRPr="002912E2">
              <w:rPr>
                <w:sz w:val="20"/>
                <w:szCs w:val="20"/>
              </w:rPr>
              <w:t>Osk. 4. 216-2-76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5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oljar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Osk.4.9-5 / Zg-782-72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rim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213-82 (Sana) / Gal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Ratar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5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Osječka-20 / Osk. 4.216-2-76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Rena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(Žitarka // (Osk.7.5/4-82 /// Kom.Bg.160/86)) / Srpanj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Roma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Osk.6.118/4-91 / Osk.4.36/10-90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Rugvic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169-82 / Sr7i96 // Zg-169-82 /3/ Zg 5373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Ruž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Osk. 4.150-9 / Osk. 4.8-5-79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Sa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Mura / C.I. 14123</w:t>
            </w:r>
            <w:r w:rsidRPr="002912E2">
              <w:rPr>
                <w:sz w:val="20"/>
                <w:szCs w:val="20"/>
              </w:rPr>
              <w:t xml:space="preserve"> </w:t>
            </w:r>
            <w:r w:rsidRPr="002912E2">
              <w:rPr>
                <w:color w:val="000000"/>
                <w:sz w:val="20"/>
                <w:szCs w:val="20"/>
              </w:rPr>
              <w:t>// Zg 2413-72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Sanj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Zg 414-57 / Leonardo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Se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rpanjka / Demetr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6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Sen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Osk. 6.362-2-88 / Edit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Šev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Aljmašanka / Žitarka // Srpanj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Siv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FAZ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T. timopheevi derivative 1951 / San Pastore // Bezostaj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Snaš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kopljanka / Slavonij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Sofij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BH 87-83 / Osk. 3.68-2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Srpanj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9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4.50-1 / Zg 2696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Super Zlat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7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5996-66 (Sanja) / Tp 114-1965A // Zg 4730-68(Sanja)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Te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7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Libellula / Bezostaja-1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Teut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Sana / Žitarka // San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Ti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Zg 213-82 (Sana) / Gal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7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Ton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8.37-10-91 / Srpanjk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8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U-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3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Carlotta Strampelli / Marquis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8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U-1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T-25 /3/ K-6 / Sirban Prolific // K-10 / K-65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8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Valenti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BC-15-85 / ZG-100-95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Vil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6.362-2-88 / Osk. 5.10/7-89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lastRenderedPageBreak/>
              <w:t>C8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Vu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sz w:val="20"/>
                <w:szCs w:val="20"/>
              </w:rPr>
              <w:t>Fiorello / U-1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8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Zdenk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9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Beauchamp // Kavkaz / Zg 2557-83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8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Zlatna Dolin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7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2912E2">
              <w:rPr>
                <w:bCs/>
                <w:color w:val="000000"/>
                <w:sz w:val="20"/>
                <w:szCs w:val="20"/>
              </w:rPr>
              <w:t>Zg 414-57 / Leonardo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Zlatoklasa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B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Sanja / Tp 114-1965A // Sanja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88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Zrnka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2003</w:t>
            </w:r>
          </w:p>
        </w:tc>
        <w:tc>
          <w:tcPr>
            <w:tcW w:w="5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 6.30-20 / Slavonka /3/ Eph.M68 / Osk. 154-19 // Kavkaz</w:t>
            </w:r>
          </w:p>
        </w:tc>
      </w:tr>
      <w:tr w:rsidR="00E67933" w:rsidRPr="003C0312" w:rsidTr="00484EF3">
        <w:trPr>
          <w:trHeight w:val="255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C8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Žitark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PIO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3C0312" w:rsidRDefault="00E67933" w:rsidP="00E67933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3C0312">
              <w:rPr>
                <w:sz w:val="20"/>
                <w:szCs w:val="20"/>
              </w:rPr>
              <w:t>1985</w:t>
            </w:r>
          </w:p>
        </w:tc>
        <w:tc>
          <w:tcPr>
            <w:tcW w:w="5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7933" w:rsidRPr="002912E2" w:rsidRDefault="00E67933" w:rsidP="00E67933">
            <w:pPr>
              <w:spacing w:before="0" w:after="0"/>
              <w:rPr>
                <w:sz w:val="20"/>
                <w:szCs w:val="20"/>
              </w:rPr>
            </w:pPr>
            <w:r w:rsidRPr="002912E2">
              <w:rPr>
                <w:bCs/>
                <w:sz w:val="20"/>
                <w:szCs w:val="20"/>
              </w:rPr>
              <w:t>Osk.6.30-20 / Slavonka/3/Ephrat M68 /Osk. 154-19//Kavkaz</w:t>
            </w:r>
          </w:p>
        </w:tc>
      </w:tr>
    </w:tbl>
    <w:p w:rsidR="00E67933" w:rsidRPr="00222EA5" w:rsidRDefault="00E67933" w:rsidP="00E67933">
      <w:pPr>
        <w:spacing w:before="0" w:after="0"/>
        <w:ind w:left="709" w:hanging="709"/>
        <w:jc w:val="both"/>
        <w:rPr>
          <w:sz w:val="20"/>
          <w:szCs w:val="20"/>
        </w:rPr>
      </w:pPr>
      <w:r w:rsidRPr="00222EA5">
        <w:rPr>
          <w:sz w:val="20"/>
          <w:szCs w:val="20"/>
          <w:vertAlign w:val="superscript"/>
        </w:rPr>
        <w:t>1</w:t>
      </w:r>
      <w:r w:rsidRPr="00222EA5">
        <w:rPr>
          <w:sz w:val="20"/>
          <w:szCs w:val="20"/>
        </w:rPr>
        <w:t>Program: PIO - Agricultural Institute Osijek (PIO), BC - Bc Institute for Plant Breeding and Production of Field Crops Production, Zagreb, FAZ - University of Zagreb, Faculty of Agriculture (FAZ)</w:t>
      </w:r>
    </w:p>
    <w:p w:rsidR="00E67933" w:rsidRDefault="00E67933" w:rsidP="00E67933">
      <w:pPr>
        <w:spacing w:before="0" w:after="0"/>
        <w:ind w:left="709" w:hanging="709"/>
        <w:jc w:val="both"/>
        <w:rPr>
          <w:sz w:val="20"/>
          <w:szCs w:val="20"/>
          <w:vertAlign w:val="superscript"/>
        </w:rPr>
      </w:pPr>
      <w:r w:rsidRPr="00222EA5">
        <w:rPr>
          <w:sz w:val="20"/>
          <w:szCs w:val="20"/>
          <w:vertAlign w:val="superscript"/>
        </w:rPr>
        <w:t>2</w:t>
      </w:r>
      <w:r w:rsidRPr="00222EA5">
        <w:rPr>
          <w:sz w:val="20"/>
          <w:szCs w:val="20"/>
        </w:rPr>
        <w:t>P</w:t>
      </w:r>
      <w:r>
        <w:rPr>
          <w:sz w:val="20"/>
          <w:szCs w:val="20"/>
        </w:rPr>
        <w:t xml:space="preserve">edigree notation according to </w:t>
      </w:r>
      <w:r w:rsidRPr="00D20159">
        <w:rPr>
          <w:sz w:val="20"/>
          <w:szCs w:val="20"/>
        </w:rPr>
        <w:t>Purdy, L. H., Loegering, W. Q., Konzak, C. F., Peterson, C. J., and</w:t>
      </w:r>
      <w:r>
        <w:rPr>
          <w:sz w:val="20"/>
          <w:szCs w:val="20"/>
        </w:rPr>
        <w:t xml:space="preserve"> </w:t>
      </w:r>
      <w:r w:rsidRPr="00D20159">
        <w:rPr>
          <w:sz w:val="20"/>
          <w:szCs w:val="20"/>
        </w:rPr>
        <w:t>Allan, R. E. (1968). A proposed standard method for illustrating</w:t>
      </w:r>
      <w:r>
        <w:rPr>
          <w:sz w:val="20"/>
          <w:szCs w:val="20"/>
        </w:rPr>
        <w:t xml:space="preserve"> </w:t>
      </w:r>
      <w:r w:rsidRPr="00D20159">
        <w:rPr>
          <w:sz w:val="20"/>
          <w:szCs w:val="20"/>
        </w:rPr>
        <w:t>pedigrees of small grain varieties. Crop Sci. 8, 405–406. doi:10.2135/cropsci1968.0011183X000800040002x</w:t>
      </w:r>
      <w:r w:rsidRPr="00D20159">
        <w:rPr>
          <w:sz w:val="20"/>
          <w:szCs w:val="20"/>
          <w:vertAlign w:val="superscript"/>
        </w:rPr>
        <w:t xml:space="preserve"> </w:t>
      </w:r>
    </w:p>
    <w:p w:rsidR="00E67933" w:rsidRPr="00222EA5" w:rsidRDefault="00E67933" w:rsidP="00E67933">
      <w:pPr>
        <w:spacing w:before="0" w:after="0"/>
        <w:ind w:left="709" w:hanging="709"/>
        <w:jc w:val="both"/>
        <w:rPr>
          <w:sz w:val="20"/>
          <w:szCs w:val="20"/>
        </w:rPr>
      </w:pPr>
      <w:r w:rsidRPr="002912E2">
        <w:rPr>
          <w:sz w:val="20"/>
          <w:szCs w:val="20"/>
          <w:vertAlign w:val="superscript"/>
        </w:rPr>
        <w:t>3</w:t>
      </w:r>
      <w:r w:rsidRPr="002912E2">
        <w:rPr>
          <w:bCs/>
          <w:sz w:val="20"/>
          <w:szCs w:val="20"/>
        </w:rPr>
        <w:t>Ethyl Methanesulfonate</w:t>
      </w:r>
    </w:p>
    <w:sectPr w:rsidR="00E67933" w:rsidRPr="00222EA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42C" w:rsidRDefault="00DF742C" w:rsidP="00117666">
      <w:pPr>
        <w:spacing w:after="0"/>
      </w:pPr>
      <w:r>
        <w:separator/>
      </w:r>
    </w:p>
  </w:endnote>
  <w:endnote w:type="continuationSeparator" w:id="0">
    <w:p w:rsidR="00DF742C" w:rsidRDefault="00DF74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D7B5991" wp14:editId="1027EE7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9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95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F3F616" wp14:editId="3834A6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9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95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42C" w:rsidRDefault="00DF742C" w:rsidP="00117666">
      <w:pPr>
        <w:spacing w:after="0"/>
      </w:pPr>
      <w:r>
        <w:separator/>
      </w:r>
    </w:p>
  </w:footnote>
  <w:footnote w:type="continuationSeparator" w:id="0">
    <w:p w:rsidR="00DF742C" w:rsidRDefault="00DF74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6DC988F" wp14:editId="67D595D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73B"/>
    <w:rsid w:val="0001436A"/>
    <w:rsid w:val="00034304"/>
    <w:rsid w:val="00035434"/>
    <w:rsid w:val="00052A14"/>
    <w:rsid w:val="00077D53"/>
    <w:rsid w:val="0008571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273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0095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742C"/>
    <w:rsid w:val="00E16A60"/>
    <w:rsid w:val="00E52377"/>
    <w:rsid w:val="00E64E17"/>
    <w:rsid w:val="00E67933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I:\Dokumenti\Ljudi\Novoselovic%20Dario%20-%20DArT\26_Review\6_Word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3D7DF57-82E6-4864-B532-4EB88C30E5F4}"/>
</file>

<file path=customXml/itemProps2.xml><?xml version="1.0" encoding="utf-8"?>
<ds:datastoreItem xmlns:ds="http://schemas.openxmlformats.org/officeDocument/2006/customXml" ds:itemID="{EA8F3359-B280-410C-8D0A-AFE82A236F71}"/>
</file>

<file path=customXml/itemProps3.xml><?xml version="1.0" encoding="utf-8"?>
<ds:datastoreItem xmlns:ds="http://schemas.openxmlformats.org/officeDocument/2006/customXml" ds:itemID="{5316B845-E8E3-4873-8340-9AD22F88546B}"/>
</file>

<file path=customXml/itemProps4.xml><?xml version="1.0" encoding="utf-8"?>
<ds:datastoreItem xmlns:ds="http://schemas.openxmlformats.org/officeDocument/2006/customXml" ds:itemID="{4B9CCB30-5A9B-4E40-AA43-BCEAFE2C995E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802</Words>
  <Characters>457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atko</dc:creator>
  <cp:lastModifiedBy>Zlatko</cp:lastModifiedBy>
  <cp:revision>4</cp:revision>
  <cp:lastPrinted>2013-10-03T12:51:00Z</cp:lastPrinted>
  <dcterms:created xsi:type="dcterms:W3CDTF">2016-02-10T10:54:00Z</dcterms:created>
  <dcterms:modified xsi:type="dcterms:W3CDTF">2016-02-10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